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C08" w:rsidRPr="00297CDA" w:rsidRDefault="00705B0E" w:rsidP="00297CDA">
      <w:pPr>
        <w:tabs>
          <w:tab w:val="left" w:pos="1080"/>
        </w:tabs>
        <w:spacing w:after="0" w:line="240" w:lineRule="auto"/>
        <w:ind w:right="-31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 w:rsidR="00082C08" w:rsidRPr="005B2AD8">
        <w:rPr>
          <w:rFonts w:ascii="Times New Roman" w:hAnsi="Times New Roman"/>
          <w:b/>
          <w:sz w:val="24"/>
          <w:szCs w:val="24"/>
        </w:rPr>
        <w:t xml:space="preserve">. </w:t>
      </w:r>
      <w:r w:rsidR="00082C08">
        <w:rPr>
          <w:rFonts w:ascii="Times New Roman" w:hAnsi="Times New Roman"/>
          <w:b/>
          <w:sz w:val="24"/>
          <w:szCs w:val="24"/>
        </w:rPr>
        <w:tab/>
      </w:r>
      <w:r w:rsidR="00AA0DCB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082C08" w:rsidRPr="005B2AD8">
        <w:rPr>
          <w:rFonts w:ascii="Times New Roman" w:hAnsi="Times New Roman"/>
          <w:b/>
          <w:sz w:val="24"/>
          <w:szCs w:val="24"/>
        </w:rPr>
        <w:t xml:space="preserve">ummary statistics of the 88 SSR markers </w:t>
      </w:r>
      <w:r w:rsidR="0009518E">
        <w:rPr>
          <w:rFonts w:ascii="Times New Roman" w:hAnsi="Times New Roman"/>
          <w:b/>
          <w:sz w:val="24"/>
          <w:szCs w:val="24"/>
        </w:rPr>
        <w:t xml:space="preserve">used for genotyping </w:t>
      </w:r>
      <w:r w:rsidR="00082C08" w:rsidRPr="005B2AD8">
        <w:rPr>
          <w:rFonts w:ascii="Times New Roman" w:hAnsi="Times New Roman"/>
          <w:b/>
          <w:sz w:val="24"/>
          <w:szCs w:val="24"/>
        </w:rPr>
        <w:t xml:space="preserve">165 maintainer </w:t>
      </w:r>
      <w:r w:rsidR="00297CDA" w:rsidRPr="005B2AD8">
        <w:rPr>
          <w:rFonts w:ascii="Times New Roman" w:hAnsi="Times New Roman"/>
          <w:b/>
          <w:sz w:val="24"/>
          <w:szCs w:val="24"/>
        </w:rPr>
        <w:t xml:space="preserve">(B-) </w:t>
      </w:r>
      <w:r w:rsidR="00082C08" w:rsidRPr="005B2AD8">
        <w:rPr>
          <w:rFonts w:ascii="Times New Roman" w:hAnsi="Times New Roman"/>
          <w:b/>
          <w:sz w:val="24"/>
          <w:szCs w:val="24"/>
        </w:rPr>
        <w:t xml:space="preserve">lines and 182 restorer </w:t>
      </w:r>
      <w:r w:rsidR="00297CDA" w:rsidRPr="005B2AD8">
        <w:rPr>
          <w:rFonts w:ascii="Times New Roman" w:hAnsi="Times New Roman"/>
          <w:b/>
          <w:sz w:val="24"/>
          <w:szCs w:val="24"/>
        </w:rPr>
        <w:t>(R-</w:t>
      </w:r>
      <w:r w:rsidR="00297CDA">
        <w:rPr>
          <w:rFonts w:ascii="Times New Roman" w:hAnsi="Times New Roman"/>
          <w:b/>
          <w:sz w:val="24"/>
          <w:szCs w:val="24"/>
        </w:rPr>
        <w:t xml:space="preserve">) </w:t>
      </w:r>
      <w:r w:rsidR="00082C08" w:rsidRPr="005B2AD8">
        <w:rPr>
          <w:rFonts w:ascii="Times New Roman" w:hAnsi="Times New Roman"/>
          <w:b/>
          <w:sz w:val="24"/>
          <w:szCs w:val="24"/>
        </w:rPr>
        <w:t>lines of pearl millet</w:t>
      </w:r>
      <w:r w:rsidR="00082C08">
        <w:rPr>
          <w:rFonts w:ascii="Times New Roman" w:hAnsi="Times New Roman"/>
          <w:b/>
          <w:sz w:val="24"/>
          <w:szCs w:val="24"/>
        </w:rPr>
        <w:t xml:space="preserve"> </w:t>
      </w:r>
    </w:p>
    <w:p w:rsidR="00082C08" w:rsidRPr="005B2AD8" w:rsidRDefault="00082C08" w:rsidP="00082C08">
      <w:pPr>
        <w:autoSpaceDE w:val="0"/>
        <w:autoSpaceDN w:val="0"/>
        <w:adjustRightInd w:val="0"/>
        <w:spacing w:after="0" w:line="240" w:lineRule="auto"/>
        <w:ind w:left="720" w:hanging="720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93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"/>
        <w:gridCol w:w="1276"/>
        <w:gridCol w:w="1134"/>
        <w:gridCol w:w="1559"/>
        <w:gridCol w:w="1701"/>
        <w:gridCol w:w="1559"/>
        <w:gridCol w:w="1560"/>
      </w:tblGrid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llele Numb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vailabilit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e Divers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terozygosity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IC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cmp3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, 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5 (0.95, 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6 (0.65, 0.6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 (0.01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 (0.59, 0.6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cmp30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, 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 (0.79, 0.6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 (0.46, 0.4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 (0.01, 0.0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 (0.43, 0.43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cmp30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5 (0.95, 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0 (0.31, 0.2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 (0.00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 (0.29, 0.26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, 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 (0.93, 0.8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 (0.69, 0.6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 (0.00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0.64, 0.65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, 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 (0.98, 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 (0.43, 0.4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 (0.02, 0.0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 (0.40, 0.39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, 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 (0.82, 0.7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4 (0.27,  0.2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 (0.01, 0.0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 (0.24, 0.18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, 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 (0.95, 0.8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 (0.73, 0.7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 (0.02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0.69, 0.7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, 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 (0.97, 1.0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 (0.57, 0.6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 (0.02, 0.0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 (0.50, 0.58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0, 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4 (0.96, 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 (0.60, 0.6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 (0.01, 0.0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 (0.52, 0.62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, 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 (1.00, 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0 (0.45, 0.4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 (0.02, 0.02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7 (0.35, 0.34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2, 1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7 (0.85, 0.8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 (0.73, 0.8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 (0.06, 0.09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3 (0.70, 0.87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, 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 (0.84, 0.6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 (0.68, 0.8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0 (0.01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 (0.63, 0.78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, 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 (0.98, 0.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 (0.20, 0.1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 (0.18, 0.18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, 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97 (0.99, 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9 (0.31, 0.7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 (0.01, 0.0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 (0.30, 0.69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3 (0.93, 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 (0.66, 0.5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 (0.01, 0.0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 (0.58, 0.48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, 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 (0.99, 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1 (0.41, 0.4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 (0.00, 0.0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2 (0.33, 0.32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4, 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6 (0.96, 0.9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 (0.57, 0.3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 (0.02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 (0.50, 0.3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, 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 (0.99, 0.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 (0.56, 0.7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 (0.02, 0.06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 (0.48, 0.72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, 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 (0.99, 0.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 (0.46, 0.6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 (0.02, 0.04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 (0.42, 0.58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6, 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 (0.76, 0.7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6 (0.55, 0.5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2 (0.02, 0.01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1 (0.51, 0.48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5B2AD8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Xipes00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2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1 (0.91, 0.9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 (0.30, 0.2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2AD8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5B2AD8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 (0.26, 0.26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0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 (4, 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9 (1.00, 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0 (0.34, 0.4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2 (0.01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36 (0.31, 0.4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0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16 (11, 1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2 (0.88, 0.7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4 (0.81, 0.8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2 (0.79, 0.62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5, 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7 (0.90, 0.8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2 (0.68, 0.7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1 (0.01, 0.0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7 (0.62, 0.7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7 (0.99, 0.9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8 (0.30, 0.2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1 (0.00, 0.0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6 (0.27, 0.25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5, 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5 (0.85, 0.8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0 (0.64, 0.7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3 (0.01, 0.0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5 (0.59, 0.67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 (4, 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6 (0.93, 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2 (0.67, 0.4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3 (0.03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7 (0.60, 0.44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4 (0.95, 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0 (0.46, 0.4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5 (0.04, 0.05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38 (0.36, 0.36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7 (6, 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6 (0.95, 0.9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7 (0.62, 0.6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3 (0.01, 0.05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2 (0.58, 0.63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 (4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7 (0.97, 0.9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5 (0.67, 0.6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3 (0.03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8 (0.59, 0.54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3, 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7 (0.99, 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0 (0.47, 0.5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3 (0.02, 0.05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0 (0.39, 0.41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5, 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7 (0.86, 0.8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7 (0.60, 0.7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2 (0.01, 0.0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2 (0.55, 0.66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4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 (2, 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9 (0.99, 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17 (0.07, 0.2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3 (0.01, 0.0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16 (0.07, 0.22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4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 (4, 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5 (0.93, 0.9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1 (0.52, 0.6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5 (0.01, 0.07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6 (0.46, 0.62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4, 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7 (0.97, 0.9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7 (0.38, 0.6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2 (0.01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2 (0.34, 0.61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6 (0.88, 0.8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31 (0.20, 0.3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1 (0.02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6 (0.18, 0.32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 (1, 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9 (0.85, 0.7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2 (0.00, 0.0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2 (0.00, 0.04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0 (0.76, 0.6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13 (0.05, 0.2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2 (0.00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13 (0.05, 0.21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1 (0.65, 0.7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33 (0.23, 0.4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3 (0.05, 0.0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31 (0.22, 0.37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11 (10, 1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7 (0.96, 0.9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6 (0.61, 0.7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6 (0.06, 0.06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3 (0.59, 0.73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 (8, 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1 (0.85, 0.7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9 (0.78, 0.7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6 (0.76, 0.7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5, 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6 (0.72, 0.8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6 (0.52, 0.7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1 (0.47, 0.65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5 (0.76, 0.7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9 (0.45, 0.1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7 (0.40, 0.11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 (6, 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1 (0.63, 0.9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1 (0.61, 0.6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4 (0.04, 0.0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6 (0.53, 0.62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4, 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4 (0.93, 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1 (0.53, 0.4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6 (0.47, 0.39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5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2 (0.72, 0.7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5 (0.63, 0.5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8 (0.55, 0.46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7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4, 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9 (0.56, 0.8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3 (0.63, 0.6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2 (0.02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8 (0.57, 0.57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3, 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9 (1.00, 0.9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6 (0.45, 0.6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6 (0.02, 0.08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0 (0.41, 0.63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 (3, 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8 (0.96, 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2 (0.52, 0.5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4 (0.02, 0.06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7 (0.43, 0.46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3, 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6 (0.92, 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8 (0.41, 0.6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5 (0.03, 0.07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0 (0.35, 0.55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5, 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0 (0.87, 0.7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9 (0.63, 0.7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1 (0.01, 0.0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4 (0.56, 0.66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13 (10, 1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2 (0.95, 0.9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0 (0.52, 0.7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1 (0.01, 0.0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7 (0.50, 0.74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0 (0.90, 0.9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0 (0.59, 0.6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4 (0.04, 0.0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3 (0.51, 0.53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1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9 (9, 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4 (0.92, 0.9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6 (0.65, 0.8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7 (0.03, 0.1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3 (0.62, 0.77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9 (9, 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5 (0.97, 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8 (0.76, 0.7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2 (0.02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5 (0.72, 0.75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15 (12, 1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2 (0.95, 0.8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3 (0.77, 0.8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5 (0.02, 0.09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1 (0.74, 0.84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 (2, 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4 (0.93, 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3 (0.25, 0.2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0 (0.22, 0.19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12 (6, 1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5 (1.00, 0.9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6 (0.69, 0.8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7 (0.03, 0.1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3 (0.63, 0.8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 (5, 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5 (0.86, 0.8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7 (0.37, 0.6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4 (0.06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2 (0.34, 0.63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 (8, 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7 (0.97, 0.9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2 (0.65, 0.7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2 (0.00, 0.0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8 (0.60, 0.7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5, 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3 (0.92, 0.9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5 (0.48, 0.5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8 (0.42, 0.51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 (4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1 (0.77, 0.6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0 (0.43, 0.5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1 (0.01, 0.0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1 (0.37, 0.4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5 (0.95, 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9 (0.53, 0.3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1 (0.00, 0.02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38 (0.47, 0.26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4 (4, 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0 (0.82, 0.9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5 (0.51, 0.3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2 (0.55, 0.36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4, 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9 (0.99, 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8 (0.36, 0.6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3 (0.01, 0.06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0 (0.32, 0.55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9 (8, 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7 (0.88, 0.8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7 (0.60, 0.7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3 (0.01, 0.0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3 (0.55, 0.74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6 (0.72, 0.8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1 (0.49, 0.5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39 (0.38, 0.39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5, 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8 (0.65, 0.7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2 (0.02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2 (0.58, 0.65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8 (0.72, 0.8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39 (0.41, 0.3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3 (0.02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32 (0.34, 0.31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5 (4, 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2 (0.89, 0.9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3 (0.59, 0.6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12 (0.10, 0.1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8 (0.54, 0.57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9 (0.98, 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9 (0.30, 0.2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1 (0.00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7 (0.27, 0.27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ipes023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1 (13, 2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8 (0.98, 0.9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5 (0.67, 0.9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6 (0.03, 0.08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4 (0.64, 0.9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0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 (4, 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0 (0.83, 0.7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4 (0.53, 0.6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7 (0.47, 0.62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0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8 (19, 2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6 (0.88, 0.8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0 (0.80, 0.9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1 (0.01, 0.0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0 (0.78, 0.91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0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10 (8, 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7 (0.99, 0.9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5 (0.67, 0.5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4 (0.04, 0.0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1 (0.61, 0.5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6 (6, 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3 (0.93, 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7 (0.54, 0.7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2 (0.01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4 (0.51, 0.72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 (7, 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6 (0.76, 0.7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6 (0.58, 0.8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3 (0.54, 0.8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2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9 (0.85, 0.9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18 (0.03, 0.2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2 (0.00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16 (0.03, 0.25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 (7, 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0 (0.88, 0.9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1 (0.76, 0.8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9 (0.73, 0.81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 (6, 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0 (0.87, 0.7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1 (0.16, 0.6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4 (0.01, 0.07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39 (0.16, 0.56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9 (0.79, 0.7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62 (0.54, 0.6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4 (0.04, 0.05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5 (0.48, 0.59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2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5 (0.96, 0.9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36 (0.48, 0.1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30 (0.37, 0.11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7 (5, 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7 (0.84, 0.9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53 (0.57, 0.4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3 (0.01, 0.04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4 (0.47, 0.4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 (2, 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8 (0.99, 0.9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6 (0.05, 0.0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6 (0.05, 0.06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2 (0.79, 0.8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7 (0.18, 0.3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1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4 (0.17, 0.30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3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 (5, 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74 (0.78, 0.7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6 (0.35, 0.5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3 (0.03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44 (0.33, 0.51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3 (3, 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90 (0.88, 0.9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7 (0.44, 0.0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24 (0.35, 0.05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Xpsmp22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2 (2, 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88 (0.84, 0.9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8 (0.12, 0.0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0 (0.00, 0.00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color w:val="000000"/>
                <w:sz w:val="20"/>
                <w:szCs w:val="20"/>
              </w:rPr>
              <w:t>0.07 (0.11, 0.03)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32 (443, 47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8.3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8.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3.88</w:t>
            </w:r>
          </w:p>
        </w:tc>
      </w:tr>
      <w:tr w:rsidR="00082C08" w:rsidRPr="007707F9" w:rsidTr="00D210C5">
        <w:trPr>
          <w:jc w:val="center"/>
        </w:trPr>
        <w:tc>
          <w:tcPr>
            <w:tcW w:w="58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6.05 (5.03, 5.4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89 (0.89, 0.8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55 (0.49, 0.5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2 (0.01, 0.03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82C08" w:rsidRPr="007707F9" w:rsidRDefault="00082C08" w:rsidP="00D210C5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7707F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50 (0.44, 0.50)</w:t>
            </w:r>
          </w:p>
        </w:tc>
      </w:tr>
    </w:tbl>
    <w:p w:rsidR="00082C08" w:rsidRPr="007707F9" w:rsidRDefault="00082C08" w:rsidP="00082C08">
      <w:pPr>
        <w:spacing w:after="0"/>
        <w:rPr>
          <w:vanish/>
        </w:rPr>
      </w:pPr>
    </w:p>
    <w:p w:rsidR="00082C08" w:rsidRDefault="00082C08" w:rsidP="00082C08">
      <w:pPr>
        <w:spacing w:after="0" w:line="240" w:lineRule="auto"/>
        <w:ind w:right="-31"/>
      </w:pPr>
    </w:p>
    <w:p w:rsidR="00082C08" w:rsidRDefault="00082C08" w:rsidP="00082C08">
      <w:pPr>
        <w:spacing w:after="0" w:line="240" w:lineRule="auto"/>
        <w:ind w:right="-31"/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  <w:r>
        <w:rPr>
          <w:rFonts w:ascii="Times New Roman" w:hAnsi="Times New Roman"/>
          <w:bCs/>
          <w:color w:val="000000"/>
          <w:sz w:val="20"/>
          <w:szCs w:val="20"/>
        </w:rPr>
        <w:t xml:space="preserve">Note: </w:t>
      </w:r>
      <w:r w:rsidRPr="002E4639">
        <w:rPr>
          <w:rFonts w:ascii="Times New Roman" w:hAnsi="Times New Roman"/>
          <w:bCs/>
          <w:color w:val="000000"/>
          <w:sz w:val="20"/>
          <w:szCs w:val="20"/>
        </w:rPr>
        <w:t>Allele number, availability, gene diversity, heterozygosity and PIC for the B- and R- lines are given in parenthesis, respectively.</w:t>
      </w: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spacing w:after="0" w:line="240" w:lineRule="auto"/>
        <w:ind w:right="-31"/>
        <w:jc w:val="both"/>
        <w:rPr>
          <w:rFonts w:ascii="Times New Roman" w:hAnsi="Times New Roman"/>
          <w:bCs/>
          <w:color w:val="000000"/>
          <w:sz w:val="20"/>
          <w:szCs w:val="20"/>
        </w:rPr>
      </w:pPr>
    </w:p>
    <w:p w:rsidR="00082C08" w:rsidRDefault="00082C08" w:rsidP="00082C08">
      <w:pPr>
        <w:tabs>
          <w:tab w:val="left" w:pos="1260"/>
        </w:tabs>
        <w:spacing w:after="0" w:line="240" w:lineRule="auto"/>
        <w:ind w:left="1260" w:right="-31" w:hanging="1260"/>
        <w:jc w:val="both"/>
        <w:rPr>
          <w:rFonts w:ascii="Times New Roman" w:hAnsi="Times New Roman"/>
          <w:b/>
          <w:bCs/>
          <w:color w:val="000000"/>
          <w:sz w:val="24"/>
          <w:szCs w:val="24"/>
        </w:rPr>
        <w:sectPr w:rsidR="00082C08" w:rsidSect="0059488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82C08" w:rsidRPr="00D14E6A" w:rsidRDefault="00082C08" w:rsidP="00082C08">
      <w:pPr>
        <w:tabs>
          <w:tab w:val="left" w:pos="1260"/>
        </w:tabs>
        <w:spacing w:after="0" w:line="240" w:lineRule="auto"/>
        <w:ind w:left="1260" w:right="-31" w:hanging="1260"/>
        <w:jc w:val="both"/>
      </w:pPr>
    </w:p>
    <w:p w:rsidR="00A8244E" w:rsidRDefault="00A8244E"/>
    <w:sectPr w:rsidR="00A8244E" w:rsidSect="008436A3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BD4" w:rsidRDefault="004E0BD4">
      <w:pPr>
        <w:spacing w:after="0" w:line="240" w:lineRule="auto"/>
      </w:pPr>
      <w:r>
        <w:separator/>
      </w:r>
    </w:p>
  </w:endnote>
  <w:endnote w:type="continuationSeparator" w:id="0">
    <w:p w:rsidR="004E0BD4" w:rsidRDefault="004E0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407134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0213" w:rsidRDefault="00082C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A0DC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B0213" w:rsidRDefault="004E0B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BD4" w:rsidRDefault="004E0BD4">
      <w:pPr>
        <w:spacing w:after="0" w:line="240" w:lineRule="auto"/>
      </w:pPr>
      <w:r>
        <w:separator/>
      </w:r>
    </w:p>
  </w:footnote>
  <w:footnote w:type="continuationSeparator" w:id="0">
    <w:p w:rsidR="004E0BD4" w:rsidRDefault="004E0B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2tDQwsjAwMTc2MTBV0lEKTi0uzszPAykwrwUAvujJ5iwAAAA="/>
  </w:docVars>
  <w:rsids>
    <w:rsidRoot w:val="00082C08"/>
    <w:rsid w:val="00082C08"/>
    <w:rsid w:val="0009518E"/>
    <w:rsid w:val="000A7278"/>
    <w:rsid w:val="00297CDA"/>
    <w:rsid w:val="004E0BD4"/>
    <w:rsid w:val="00517264"/>
    <w:rsid w:val="00555C76"/>
    <w:rsid w:val="005825E7"/>
    <w:rsid w:val="006A5149"/>
    <w:rsid w:val="00705B0E"/>
    <w:rsid w:val="008440B3"/>
    <w:rsid w:val="00A8244E"/>
    <w:rsid w:val="00AA0DCB"/>
    <w:rsid w:val="00B551BE"/>
    <w:rsid w:val="00BA5FF8"/>
    <w:rsid w:val="00CC5456"/>
    <w:rsid w:val="00CF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20E074-EE2F-49DA-9FE2-07284F127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C08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082C08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082C08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val="en-US" w:eastAsia="en-IN"/>
    </w:rPr>
  </w:style>
  <w:style w:type="character" w:customStyle="1" w:styleId="FooterChar1">
    <w:name w:val="Footer Char1"/>
    <w:basedOn w:val="DefaultParagraphFont"/>
    <w:uiPriority w:val="99"/>
    <w:semiHidden/>
    <w:rsid w:val="00082C08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0B9A203-A9C5-48B9-806D-9C70203C02C3}"/>
</file>

<file path=customXml/itemProps2.xml><?xml version="1.0" encoding="utf-8"?>
<ds:datastoreItem xmlns:ds="http://schemas.openxmlformats.org/officeDocument/2006/customXml" ds:itemID="{BE78283B-3D09-4718-9C75-71B97B5C801A}"/>
</file>

<file path=customXml/itemProps3.xml><?xml version="1.0" encoding="utf-8"?>
<ds:datastoreItem xmlns:ds="http://schemas.openxmlformats.org/officeDocument/2006/customXml" ds:itemID="{3C0E104E-9F3E-4A84-B248-2089367CBC3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32</Words>
  <Characters>759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esh Srivastava</dc:creator>
  <cp:keywords/>
  <dc:description/>
  <cp:lastModifiedBy>Rakesh Srivastava</cp:lastModifiedBy>
  <cp:revision>7</cp:revision>
  <dcterms:created xsi:type="dcterms:W3CDTF">2017-06-30T17:57:00Z</dcterms:created>
  <dcterms:modified xsi:type="dcterms:W3CDTF">2017-10-1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